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1F8B9" w14:textId="77777777" w:rsidR="003B4BB1" w:rsidRPr="003B4BB1" w:rsidRDefault="003B4BB1" w:rsidP="003B4BB1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</w:pPr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  <w:t xml:space="preserve">Supplementary Table 1. Diet composition </w:t>
      </w:r>
    </w:p>
    <w:tbl>
      <w:tblPr>
        <w:tblpPr w:leftFromText="180" w:rightFromText="180" w:vertAnchor="text" w:horzAnchor="margin" w:tblpY="-57"/>
        <w:tblW w:w="900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5"/>
        <w:gridCol w:w="2160"/>
        <w:gridCol w:w="1980"/>
        <w:gridCol w:w="2173"/>
      </w:tblGrid>
      <w:tr w:rsidR="003B4BB1" w:rsidRPr="003B4BB1" w14:paraId="657426FF" w14:textId="77777777" w:rsidTr="008B30EB">
        <w:trPr>
          <w:trHeight w:val="378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F9EE9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Ingredient/k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011FB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Starter inclusion</w:t>
            </w:r>
          </w:p>
          <w:p w14:paraId="2ABEB303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(</w:t>
            </w:r>
            <w:r w:rsidRPr="003B4BB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d1-2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6320F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Grower inclusion</w:t>
            </w:r>
          </w:p>
          <w:p w14:paraId="4A1B5D96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(</w:t>
            </w:r>
            <w:r w:rsidRPr="003B4BB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d22-56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23250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Finisher inclusion</w:t>
            </w:r>
          </w:p>
          <w:p w14:paraId="7EB0F356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(</w:t>
            </w:r>
            <w:r w:rsidRPr="003B4BB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d57-119)</w:t>
            </w:r>
          </w:p>
        </w:tc>
      </w:tr>
      <w:tr w:rsidR="003B4BB1" w:rsidRPr="003B4BB1" w14:paraId="68CFCA37" w14:textId="77777777" w:rsidTr="008B30EB">
        <w:trPr>
          <w:trHeight w:val="378"/>
        </w:trPr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8EF1C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Corn 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9E348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572.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12064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625.7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470FF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640.0</w:t>
            </w:r>
          </w:p>
        </w:tc>
      </w:tr>
      <w:tr w:rsidR="003B4BB1" w:rsidRPr="003B4BB1" w14:paraId="07EA7788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D892F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SBM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48472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367.5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A0858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315.0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EE66B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261.0</w:t>
            </w:r>
          </w:p>
        </w:tc>
      </w:tr>
      <w:tr w:rsidR="003B4BB1" w:rsidRPr="003B4BB1" w14:paraId="6A3C9DDA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85C05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Rice bran 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F0DD2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 xml:space="preserve">　</w:t>
            </w: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2219B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01BF0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20.0</w:t>
            </w:r>
          </w:p>
        </w:tc>
      </w:tr>
      <w:tr w:rsidR="003B4BB1" w:rsidRPr="003B4BB1" w14:paraId="152DAB34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0A1F7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Soybean oil                       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25E8B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9.6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1BDDC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27.3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D5FB7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43.0</w:t>
            </w:r>
          </w:p>
        </w:tc>
      </w:tr>
      <w:tr w:rsidR="003B4BB1" w:rsidRPr="003B4BB1" w14:paraId="0FBE7D88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D9474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Salt                              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4E035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3.0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A48B1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3.0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3764E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3.0</w:t>
            </w:r>
          </w:p>
        </w:tc>
      </w:tr>
      <w:tr w:rsidR="003B4BB1" w:rsidRPr="003B4BB1" w14:paraId="1A91EF01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2932A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Calcium hydroxide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4740C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5.7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4B645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3.9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13A99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3.1</w:t>
            </w:r>
          </w:p>
        </w:tc>
      </w:tr>
      <w:tr w:rsidR="003B4BB1" w:rsidRPr="003B4BB1" w14:paraId="26C73CF0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8AB0A8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Talcum powder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81F2F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5.8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1152E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1.9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66E02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6.9</w:t>
            </w:r>
          </w:p>
        </w:tc>
      </w:tr>
      <w:tr w:rsidR="003B4BB1" w:rsidRPr="003B4BB1" w14:paraId="6B6BA231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9808E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DL-methionine                      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5985D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.3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2D3EA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77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8B7B0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5</w:t>
            </w:r>
          </w:p>
        </w:tc>
      </w:tr>
      <w:tr w:rsidR="003B4BB1" w:rsidRPr="003B4BB1" w14:paraId="329E44D8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A280A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L-lysine                        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ED363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2.0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048F1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B266F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</w:t>
            </w: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 xml:space="preserve">　</w:t>
            </w:r>
          </w:p>
        </w:tc>
      </w:tr>
      <w:tr w:rsidR="003B4BB1" w:rsidRPr="003B4BB1" w14:paraId="5319D250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3E81C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Choline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C6B9E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.0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9402D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.0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FC589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1.0</w:t>
            </w:r>
          </w:p>
        </w:tc>
      </w:tr>
      <w:tr w:rsidR="003B4BB1" w:rsidRPr="003B4BB1" w14:paraId="78697ABF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63416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Phytase</w:t>
            </w: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  <w:lang w:val="en-AU" w:eastAsia="en-AU"/>
                <w14:ligatures w14:val="none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8EE7C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1D140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1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58C06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1</w:t>
            </w:r>
          </w:p>
        </w:tc>
      </w:tr>
      <w:tr w:rsidR="003B4BB1" w:rsidRPr="003B4BB1" w14:paraId="1E48C1D0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6F6EA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Vitamins conc</w:t>
            </w: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 xml:space="preserve">     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B2D6D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3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A6DD6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25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49BC6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3</w:t>
            </w:r>
          </w:p>
        </w:tc>
      </w:tr>
      <w:tr w:rsidR="003B4BB1" w:rsidRPr="003B4BB1" w14:paraId="78E25BEC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01BF5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Trace minerals</w:t>
            </w: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  <w:lang w:val="en-AU" w:eastAsia="en-AU"/>
                <w14:ligatures w14:val="none"/>
              </w:rPr>
              <w:t>3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D6635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3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70826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3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06E41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3</w:t>
            </w:r>
          </w:p>
        </w:tc>
      </w:tr>
      <w:tr w:rsidR="003B4BB1" w:rsidRPr="003B4BB1" w14:paraId="5313A871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D624D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Antioxidant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0D74D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5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068B5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4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DC963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4</w:t>
            </w:r>
          </w:p>
        </w:tc>
      </w:tr>
      <w:tr w:rsidR="003B4BB1" w:rsidRPr="003B4BB1" w14:paraId="477F6006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1C9D9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Coccidiostat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958A7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5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B022A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5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EFD11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0.5</w:t>
            </w:r>
          </w:p>
        </w:tc>
      </w:tr>
      <w:tr w:rsidR="003B4BB1" w:rsidRPr="003B4BB1" w14:paraId="6172E1FD" w14:textId="77777777" w:rsidTr="008B30EB">
        <w:trPr>
          <w:trHeight w:val="378"/>
        </w:trPr>
        <w:tc>
          <w:tcPr>
            <w:tcW w:w="26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93A0EA" w14:textId="77777777" w:rsidR="003B4BB1" w:rsidRPr="003B4BB1" w:rsidRDefault="003B4BB1" w:rsidP="003B4BB1">
            <w:pPr>
              <w:widowControl/>
              <w:ind w:left="284"/>
              <w:jc w:val="left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Total</w:t>
            </w:r>
          </w:p>
        </w:tc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12FF0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1000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E8D8A3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1000</w:t>
            </w:r>
          </w:p>
        </w:tc>
        <w:tc>
          <w:tcPr>
            <w:tcW w:w="21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CBC5DF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1000</w:t>
            </w:r>
          </w:p>
        </w:tc>
      </w:tr>
    </w:tbl>
    <w:p w14:paraId="0F5488EB" w14:textId="77777777" w:rsidR="003B4BB1" w:rsidRPr="003B4BB1" w:rsidRDefault="003B4BB1" w:rsidP="003B4BB1">
      <w:pPr>
        <w:widowControl/>
        <w:spacing w:line="276" w:lineRule="auto"/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fr-FR" w:eastAsia="en-US"/>
          <w14:ligatures w14:val="none"/>
        </w:rPr>
      </w:pPr>
      <w:r w:rsidRPr="003B4BB1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fr-FR" w:eastAsia="en-US"/>
          <w14:ligatures w14:val="none"/>
        </w:rPr>
        <w:t>1</w:t>
      </w:r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fr-FR" w:eastAsia="en-US"/>
          <w14:ligatures w14:val="none"/>
        </w:rPr>
        <w:t xml:space="preserve">Phytase: 10000 U/g </w:t>
      </w:r>
    </w:p>
    <w:p w14:paraId="39156953" w14:textId="77777777" w:rsidR="003B4BB1" w:rsidRPr="003B4BB1" w:rsidRDefault="003B4BB1" w:rsidP="003B4BB1">
      <w:pPr>
        <w:widowControl/>
        <w:spacing w:after="120"/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</w:pPr>
      <w:r w:rsidRPr="003B4BB1">
        <w:rPr>
          <w:rFonts w:ascii="Times New Roman" w:eastAsia="宋体" w:hAnsi="Times New Roman" w:cs="Times New Roman"/>
          <w:b/>
          <w:kern w:val="0"/>
          <w:sz w:val="20"/>
          <w:szCs w:val="20"/>
          <w:vertAlign w:val="superscript"/>
          <w:lang w:val="en-AU" w:eastAsia="en-US"/>
          <w14:ligatures w14:val="none"/>
        </w:rPr>
        <w:t>2</w:t>
      </w:r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>Vitamin premix provided the following per kilogram diet: vitamin A, 12,000,000 IU; vitamin D, 5,000,000 IU; vitamin E, 75 mg; vitamin K, 3 mg; cyanocobalamin,0.016 mg; folic acid, 2 mg; riboflavin, 8 mg; pyridoxine, 5 mg; biotin, 0.25 mg; thiamine, 3 mg; nicotinic acid, 55 mg; pantothenic acid, 13 mg and antioxidant ethoxyquin,50 mg.</w:t>
      </w:r>
    </w:p>
    <w:p w14:paraId="057679B6" w14:textId="77777777" w:rsidR="003B4BB1" w:rsidRPr="003B4BB1" w:rsidRDefault="003B4BB1" w:rsidP="003B4BB1">
      <w:pPr>
        <w:widowControl/>
        <w:spacing w:after="120"/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</w:pPr>
      <w:r w:rsidRPr="003B4BB1">
        <w:rPr>
          <w:rFonts w:ascii="Times New Roman" w:eastAsia="宋体" w:hAnsi="Times New Roman" w:cs="Times New Roman"/>
          <w:b/>
          <w:kern w:val="0"/>
          <w:sz w:val="20"/>
          <w:szCs w:val="20"/>
          <w:vertAlign w:val="superscript"/>
          <w:lang w:val="en-AU" w:eastAsia="en-US"/>
          <w14:ligatures w14:val="none"/>
        </w:rPr>
        <w:t>3</w:t>
      </w:r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 xml:space="preserve">Mineral premix provided the following per kilogram diet: Cu </w:t>
      </w:r>
      <w:proofErr w:type="spellStart"/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>sulfate</w:t>
      </w:r>
      <w:proofErr w:type="spellEnd"/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 xml:space="preserve">, 16 mg; Mn </w:t>
      </w:r>
      <w:proofErr w:type="spellStart"/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>sulfate</w:t>
      </w:r>
      <w:proofErr w:type="spellEnd"/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 xml:space="preserve">, 60 mg; Mn oxide, 60 mg; I (iodide), 0.125 mg; Se (selenite), 0.3 mg; Fe sulfate,40 mg; Zn oxide and </w:t>
      </w:r>
      <w:proofErr w:type="spellStart"/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>sulfate</w:t>
      </w:r>
      <w:proofErr w:type="spellEnd"/>
      <w:r w:rsidRPr="003B4BB1"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  <w14:ligatures w14:val="none"/>
        </w:rPr>
        <w:t xml:space="preserve">, 100 mg. </w:t>
      </w:r>
    </w:p>
    <w:p w14:paraId="2D27E574" w14:textId="77777777" w:rsidR="003B4BB1" w:rsidRPr="003B4BB1" w:rsidRDefault="003B4BB1" w:rsidP="003B4BB1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  <w:lang w:val="fr-FR" w:eastAsia="en-US"/>
          <w14:ligatures w14:val="none"/>
        </w:rPr>
      </w:pPr>
      <w:r w:rsidRPr="003B4BB1">
        <w:rPr>
          <w:rFonts w:ascii="Times New Roman" w:eastAsia="宋体" w:hAnsi="Times New Roman" w:cs="Times New Roman"/>
          <w:kern w:val="0"/>
          <w:sz w:val="22"/>
          <w:lang w:val="fr-FR" w:eastAsia="en-US"/>
          <w14:ligatures w14:val="none"/>
        </w:rPr>
        <w:br w:type="page"/>
      </w:r>
    </w:p>
    <w:p w14:paraId="6E9A5EAA" w14:textId="77777777" w:rsidR="003B4BB1" w:rsidRPr="003B4BB1" w:rsidRDefault="003B4BB1" w:rsidP="003B4BB1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shd w:val="clear" w:color="auto" w:fill="FFFFFF"/>
          <w:lang w:val="en-AU" w:eastAsia="en-US"/>
          <w14:ligatures w14:val="none"/>
        </w:rPr>
      </w:pPr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  <w:lastRenderedPageBreak/>
        <w:t xml:space="preserve">Supplementary Table 2. Calculated nutrients </w:t>
      </w:r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shd w:val="clear" w:color="auto" w:fill="FFFFFF"/>
          <w:lang w:val="en-AU" w:eastAsia="en-US"/>
          <w14:ligatures w14:val="none"/>
        </w:rPr>
        <w:t>(as-fed basis, %)</w:t>
      </w:r>
    </w:p>
    <w:tbl>
      <w:tblPr>
        <w:tblpPr w:leftFromText="180" w:rightFromText="180" w:vertAnchor="page" w:horzAnchor="margin" w:tblpY="1981"/>
        <w:tblW w:w="91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835"/>
        <w:gridCol w:w="2180"/>
      </w:tblGrid>
      <w:tr w:rsidR="003B4BB1" w:rsidRPr="003B4BB1" w14:paraId="5F2842EB" w14:textId="77777777" w:rsidTr="008B30EB">
        <w:trPr>
          <w:trHeight w:val="37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A38F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Calculated nutrients, %  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                         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6BE9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Starter inclusion</w:t>
            </w:r>
          </w:p>
          <w:p w14:paraId="45497DA5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(</w:t>
            </w:r>
            <w:r w:rsidRPr="003B4BB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d1-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FF08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Grower inclusion</w:t>
            </w:r>
          </w:p>
          <w:p w14:paraId="76F59272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(</w:t>
            </w:r>
            <w:r w:rsidRPr="003B4BB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d22-56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16A0" w14:textId="77777777" w:rsidR="003B4BB1" w:rsidRPr="003B4BB1" w:rsidRDefault="003B4BB1" w:rsidP="003B4BB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 w:eastAsia="en-AU"/>
                <w14:ligatures w14:val="none"/>
              </w:rPr>
              <w:t>Finisher inclusion</w:t>
            </w:r>
          </w:p>
          <w:p w14:paraId="0C70D1AB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(</w:t>
            </w:r>
            <w:r w:rsidRPr="003B4BB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d57-119)</w:t>
            </w:r>
          </w:p>
        </w:tc>
      </w:tr>
      <w:tr w:rsidR="003B4BB1" w:rsidRPr="003B4BB1" w14:paraId="0A7038E7" w14:textId="77777777" w:rsidTr="008B30EB">
        <w:trPr>
          <w:trHeight w:val="37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1B3F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rude Protein</w:t>
            </w:r>
            <w:r w:rsidRPr="003B4BB1">
              <w:rPr>
                <w:rFonts w:ascii="宋体" w:eastAsia="宋体" w:hAnsi="宋体" w:cs="宋体" w:hint="eastAsia"/>
                <w:bCs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≥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0C9D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.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BCDF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.0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AF0D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.0</w:t>
            </w:r>
          </w:p>
        </w:tc>
      </w:tr>
      <w:tr w:rsidR="003B4BB1" w:rsidRPr="003B4BB1" w14:paraId="23535199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43ABB8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Lys</w:t>
            </w:r>
            <w:r w:rsidRPr="003B4BB1">
              <w:rPr>
                <w:rFonts w:ascii="宋体" w:eastAsia="宋体" w:hAnsi="宋体" w:cs="宋体" w:hint="eastAsia"/>
                <w:bCs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≥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F755A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0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E5F0C9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5328DC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0</w:t>
            </w:r>
          </w:p>
        </w:tc>
      </w:tr>
      <w:tr w:rsidR="003B4BB1" w:rsidRPr="003B4BB1" w14:paraId="7973A599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E0D9C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e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0CE7E5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-0.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292E4E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-0.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FE258C1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-0.9</w:t>
            </w:r>
          </w:p>
        </w:tc>
      </w:tr>
      <w:tr w:rsidR="003B4BB1" w:rsidRPr="003B4BB1" w14:paraId="76535F94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4D557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Calcium    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96710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0-1.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139F56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-1.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D48DDD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-1.2</w:t>
            </w:r>
          </w:p>
        </w:tc>
      </w:tr>
      <w:tr w:rsidR="003B4BB1" w:rsidRPr="003B4BB1" w14:paraId="5411A214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869A30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hosphorus</w:t>
            </w:r>
            <w:r w:rsidRPr="003B4BB1">
              <w:rPr>
                <w:rFonts w:ascii="宋体" w:eastAsia="宋体" w:hAnsi="宋体" w:cs="宋体" w:hint="eastAsia"/>
                <w:bCs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≥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61329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A9B8C8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227C91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0</w:t>
            </w:r>
          </w:p>
        </w:tc>
      </w:tr>
      <w:tr w:rsidR="003B4BB1" w:rsidRPr="003B4BB1" w14:paraId="6620E31D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83BAE6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rude Fiber</w:t>
            </w:r>
            <w:r w:rsidRPr="003B4BB1">
              <w:rPr>
                <w:rFonts w:ascii="宋体" w:eastAsia="宋体" w:hAnsi="宋体" w:cs="宋体" w:hint="eastAsia"/>
                <w:bCs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≤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5D708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.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3720B5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5EE6837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0</w:t>
            </w:r>
          </w:p>
        </w:tc>
      </w:tr>
      <w:tr w:rsidR="003B4BB1" w:rsidRPr="003B4BB1" w14:paraId="7278E24D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B5C746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N</w:t>
            </w:r>
            <w:r w:rsidRPr="003B4B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aC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A85F2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-0.8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E1739F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-0.8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21D8B60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-0.80</w:t>
            </w:r>
          </w:p>
        </w:tc>
      </w:tr>
      <w:tr w:rsidR="003B4BB1" w:rsidRPr="003B4BB1" w14:paraId="44A4B92E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8E8AB4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rude Ash</w:t>
            </w:r>
            <w:r w:rsidRPr="003B4BB1">
              <w:rPr>
                <w:rFonts w:ascii="宋体" w:eastAsia="宋体" w:hAnsi="宋体" w:cs="宋体" w:hint="eastAsia"/>
                <w:bCs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≤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6BD011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19EA41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D3C7D6D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0</w:t>
            </w:r>
          </w:p>
        </w:tc>
      </w:tr>
      <w:tr w:rsidR="003B4BB1" w:rsidRPr="003B4BB1" w14:paraId="48EC5E96" w14:textId="77777777" w:rsidTr="008B30EB">
        <w:trPr>
          <w:trHeight w:val="3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60F9D7" w14:textId="77777777" w:rsidR="003B4BB1" w:rsidRPr="003B4BB1" w:rsidRDefault="003B4BB1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Water</w:t>
            </w:r>
            <w:r w:rsidRPr="003B4BB1">
              <w:rPr>
                <w:rFonts w:ascii="宋体" w:eastAsia="宋体" w:hAnsi="宋体" w:cs="宋体" w:hint="eastAsia"/>
                <w:bCs/>
                <w:color w:val="000000"/>
                <w:kern w:val="0"/>
                <w:sz w:val="20"/>
                <w:szCs w:val="20"/>
                <w:lang w:val="en-AU" w:eastAsia="en-US"/>
                <w14:ligatures w14:val="none"/>
              </w:rPr>
              <w:t>≤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5DAF07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.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109E8C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.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A9F3620" w14:textId="77777777" w:rsidR="003B4BB1" w:rsidRPr="003B4BB1" w:rsidRDefault="003B4BB1" w:rsidP="003B4B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.0</w:t>
            </w:r>
          </w:p>
        </w:tc>
      </w:tr>
    </w:tbl>
    <w:p w14:paraId="2EF58F2A" w14:textId="77777777" w:rsidR="003B4BB1" w:rsidRPr="003B4BB1" w:rsidRDefault="003B4BB1" w:rsidP="003B4BB1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</w:pPr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  <w:br w:type="page"/>
      </w:r>
    </w:p>
    <w:p w14:paraId="1D81FC9A" w14:textId="77777777" w:rsidR="003B4BB1" w:rsidRPr="003B4BB1" w:rsidRDefault="003B4BB1" w:rsidP="003B4BB1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AU"/>
          <w14:ligatures w14:val="none"/>
        </w:rPr>
      </w:pPr>
      <w:bookmarkStart w:id="0" w:name="_Hlk171416684"/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  <w:lastRenderedPageBreak/>
        <w:t xml:space="preserve">Supplementary Table </w:t>
      </w:r>
      <w:r w:rsidRPr="003B4BB1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AU"/>
          <w14:ligatures w14:val="none"/>
        </w:rPr>
        <w:t>3</w:t>
      </w:r>
      <w:bookmarkEnd w:id="0"/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  <w:t xml:space="preserve">. Primers used for </w:t>
      </w:r>
      <w:r w:rsidRPr="003B4BB1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AU"/>
          <w14:ligatures w14:val="none"/>
        </w:rPr>
        <w:t>q</w:t>
      </w:r>
      <w:r w:rsidRPr="003B4BB1">
        <w:rPr>
          <w:rFonts w:ascii="Times New Roman" w:eastAsia="宋体" w:hAnsi="Times New Roman" w:cs="Times New Roman"/>
          <w:b/>
          <w:kern w:val="0"/>
          <w:sz w:val="24"/>
          <w:szCs w:val="24"/>
          <w:lang w:val="en-AU" w:eastAsia="en-US"/>
          <w14:ligatures w14:val="none"/>
        </w:rPr>
        <w:t>PCR</w:t>
      </w:r>
    </w:p>
    <w:tbl>
      <w:tblPr>
        <w:tblpPr w:leftFromText="180" w:rightFromText="180" w:vertAnchor="page" w:horzAnchor="margin" w:tblpY="1981"/>
        <w:tblW w:w="94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457"/>
        <w:gridCol w:w="2071"/>
        <w:gridCol w:w="2674"/>
      </w:tblGrid>
      <w:tr w:rsidR="00426C20" w:rsidRPr="003B4BB1" w14:paraId="764749C2" w14:textId="5DD0BD62" w:rsidTr="00426C20">
        <w:trPr>
          <w:trHeight w:val="31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838" w14:textId="77777777" w:rsidR="00426C20" w:rsidRPr="003B4BB1" w:rsidRDefault="00426C20" w:rsidP="003B4B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Gene</w:t>
            </w:r>
            <w:r w:rsidRPr="003B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 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                              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1FA0" w14:textId="77777777" w:rsidR="00426C20" w:rsidRPr="003B4BB1" w:rsidRDefault="00426C20" w:rsidP="003B4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Sequence</w:t>
            </w:r>
            <w:r w:rsidRPr="003B4B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en-AU" w:eastAsia="en-US"/>
                <w14:ligatures w14:val="none"/>
              </w:rPr>
              <w:t>s</w:t>
            </w:r>
            <w:r w:rsidRPr="003B4B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en-AU"/>
                <w14:ligatures w14:val="none"/>
              </w:rPr>
              <w:t xml:space="preserve"> </w:t>
            </w:r>
            <w:r w:rsidRPr="003B4B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en-AU" w:eastAsia="en-US"/>
                <w14:ligatures w14:val="none"/>
              </w:rPr>
              <w:t>(5</w:t>
            </w:r>
            <w:r w:rsidRPr="003B4BB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AU" w:eastAsia="en-US"/>
                <w14:ligatures w14:val="none"/>
              </w:rPr>
              <w:t>’→</w:t>
            </w:r>
            <w:r w:rsidRPr="003B4B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en-AU" w:eastAsia="en-US"/>
                <w14:ligatures w14:val="none"/>
              </w:rPr>
              <w:t>3</w:t>
            </w:r>
            <w:r w:rsidRPr="003B4BB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AU" w:eastAsia="en-US"/>
                <w14:ligatures w14:val="none"/>
              </w:rPr>
              <w:t>’</w:t>
            </w:r>
            <w:r w:rsidRPr="003B4B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en-AU"/>
                <w14:ligatures w14:val="none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41AC" w14:textId="77777777" w:rsidR="00426C20" w:rsidRPr="003B4BB1" w:rsidRDefault="00426C20" w:rsidP="003B4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Accession number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2BFE4CBE" w14:textId="1831281B" w:rsidR="00426C20" w:rsidRPr="003B4BB1" w:rsidRDefault="00426C20" w:rsidP="003B4BB1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val="en-AU"/>
                <w14:ligatures w14:val="none"/>
              </w:rPr>
              <w:t>Length of product</w:t>
            </w:r>
          </w:p>
        </w:tc>
      </w:tr>
      <w:tr w:rsidR="00426C20" w:rsidRPr="003B4BB1" w14:paraId="62121150" w14:textId="55D2DD54" w:rsidTr="00124062">
        <w:trPr>
          <w:trHeight w:val="31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955C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laudin-1</w:t>
            </w:r>
          </w:p>
        </w:tc>
        <w:tc>
          <w:tcPr>
            <w:tcW w:w="3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A3E5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F: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AAGGACAAAACCGTGTGGG</w:t>
            </w:r>
          </w:p>
          <w:p w14:paraId="605F47E1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R: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TATTTAAGGACCGCCCTCTCC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6BB7" w14:textId="77777777" w:rsidR="00426C20" w:rsidRPr="003B4BB1" w:rsidRDefault="00426C20" w:rsidP="00426C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hyperlink r:id="rId6" w:tgtFrame="new_entrez" w:history="1">
              <w:r w:rsidRPr="003B4BB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AU" w:eastAsia="en-AU"/>
                  <w14:ligatures w14:val="none"/>
                </w:rPr>
                <w:t>NM_001244539.1</w:t>
              </w:r>
            </w:hyperlink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1581C439" w14:textId="1FFC6787" w:rsidR="00426C20" w:rsidRDefault="00426C20" w:rsidP="00426C20">
            <w:pPr>
              <w:widowControl/>
              <w:jc w:val="center"/>
            </w:pPr>
            <w:hyperlink r:id="rId7" w:tgtFrame="new_entrez" w:history="1">
              <w:r w:rsidR="00AA510B">
                <w:rPr>
                  <w:rFonts w:ascii="Times New Roman" w:hAnsi="Times New Roman" w:cs="Times New Roman" w:hint="eastAsia"/>
                  <w:color w:val="000000"/>
                  <w:kern w:val="0"/>
                  <w:sz w:val="20"/>
                  <w:szCs w:val="20"/>
                  <w:lang w:val="en-AU"/>
                  <w14:ligatures w14:val="none"/>
                </w:rPr>
                <w:t>264</w:t>
              </w:r>
            </w:hyperlink>
          </w:p>
        </w:tc>
      </w:tr>
      <w:tr w:rsidR="00426C20" w:rsidRPr="003B4BB1" w14:paraId="28A4F1E7" w14:textId="2E5176FB" w:rsidTr="00124062">
        <w:trPr>
          <w:trHeight w:val="31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2F0EFD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laudin-</w:t>
            </w:r>
            <w:r w:rsidRPr="003B4BB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2</w:t>
            </w:r>
          </w:p>
        </w:tc>
        <w:tc>
          <w:tcPr>
            <w:tcW w:w="3457" w:type="dxa"/>
            <w:shd w:val="clear" w:color="auto" w:fill="auto"/>
            <w:noWrap/>
            <w:vAlign w:val="center"/>
            <w:hideMark/>
          </w:tcPr>
          <w:p w14:paraId="2A5EF374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F: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GAGCTCTTCGAAAGGACGG</w:t>
            </w:r>
          </w:p>
          <w:p w14:paraId="17AE6011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R: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TGGATGTGCCTAACAGCCC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7A82520" w14:textId="77777777" w:rsidR="00426C20" w:rsidRPr="003B4BB1" w:rsidRDefault="00426C20" w:rsidP="00426C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hyperlink r:id="rId8" w:tgtFrame="new_entrez" w:history="1">
              <w:r w:rsidRPr="003B4BB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AU" w:eastAsia="en-AU"/>
                  <w14:ligatures w14:val="none"/>
                </w:rPr>
                <w:t>NM_001410421.1</w:t>
              </w:r>
            </w:hyperlink>
          </w:p>
        </w:tc>
        <w:tc>
          <w:tcPr>
            <w:tcW w:w="2674" w:type="dxa"/>
            <w:vAlign w:val="center"/>
          </w:tcPr>
          <w:p w14:paraId="064E3E79" w14:textId="0481AC9C" w:rsidR="00426C20" w:rsidRDefault="00426C20" w:rsidP="00426C20">
            <w:pPr>
              <w:widowControl/>
              <w:jc w:val="center"/>
            </w:pPr>
            <w:hyperlink r:id="rId9" w:tgtFrame="new_entrez" w:history="1">
              <w:r w:rsidR="00AA510B">
                <w:rPr>
                  <w:rFonts w:ascii="Times New Roman" w:hAnsi="Times New Roman" w:cs="Times New Roman" w:hint="eastAsia"/>
                  <w:color w:val="000000"/>
                  <w:kern w:val="0"/>
                  <w:sz w:val="20"/>
                  <w:szCs w:val="20"/>
                  <w:lang w:val="en-AU"/>
                  <w14:ligatures w14:val="none"/>
                </w:rPr>
                <w:t>288</w:t>
              </w:r>
            </w:hyperlink>
          </w:p>
        </w:tc>
      </w:tr>
      <w:tr w:rsidR="00426C20" w:rsidRPr="003B4BB1" w14:paraId="33A3A64B" w14:textId="02BF5FC8" w:rsidTr="00124062">
        <w:trPr>
          <w:trHeight w:val="31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0E403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ZO-1</w:t>
            </w:r>
          </w:p>
        </w:tc>
        <w:tc>
          <w:tcPr>
            <w:tcW w:w="3457" w:type="dxa"/>
            <w:shd w:val="clear" w:color="auto" w:fill="auto"/>
            <w:noWrap/>
            <w:vAlign w:val="center"/>
            <w:hideMark/>
          </w:tcPr>
          <w:p w14:paraId="009830AB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F: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GAAGTTACGTGCGGGAGCAG</w:t>
            </w:r>
          </w:p>
          <w:p w14:paraId="698FC0F9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R: </w:t>
            </w:r>
            <w:r w:rsidRPr="003B4B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GGGACAAAAGTCCGGGAAGC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AEAFAC8" w14:textId="77777777" w:rsidR="00426C20" w:rsidRPr="003B4BB1" w:rsidRDefault="00426C20" w:rsidP="00426C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hyperlink r:id="rId10" w:tgtFrame="new_entrez" w:history="1">
              <w:r w:rsidRPr="003B4BB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AU" w:eastAsia="en-AU"/>
                  <w14:ligatures w14:val="none"/>
                </w:rPr>
                <w:t>NM_001163574.2</w:t>
              </w:r>
            </w:hyperlink>
          </w:p>
        </w:tc>
        <w:tc>
          <w:tcPr>
            <w:tcW w:w="2674" w:type="dxa"/>
            <w:vAlign w:val="center"/>
          </w:tcPr>
          <w:p w14:paraId="02CA3B80" w14:textId="3B8F0D29" w:rsidR="00426C20" w:rsidRDefault="00426C20" w:rsidP="00426C20">
            <w:pPr>
              <w:widowControl/>
              <w:jc w:val="center"/>
            </w:pPr>
            <w:hyperlink r:id="rId11" w:tgtFrame="new_entrez" w:history="1">
              <w:r w:rsidR="00AA510B">
                <w:rPr>
                  <w:rFonts w:ascii="Times New Roman" w:hAnsi="Times New Roman" w:cs="Times New Roman" w:hint="eastAsia"/>
                  <w:color w:val="000000"/>
                  <w:kern w:val="0"/>
                  <w:sz w:val="20"/>
                  <w:szCs w:val="20"/>
                  <w:lang w:val="en-AU"/>
                  <w14:ligatures w14:val="none"/>
                </w:rPr>
                <w:t>175</w:t>
              </w:r>
            </w:hyperlink>
          </w:p>
        </w:tc>
      </w:tr>
      <w:tr w:rsidR="00426C20" w:rsidRPr="003B4BB1" w14:paraId="2F90C856" w14:textId="235947B0" w:rsidTr="00124062">
        <w:trPr>
          <w:trHeight w:val="316"/>
        </w:trPr>
        <w:tc>
          <w:tcPr>
            <w:tcW w:w="1276" w:type="dxa"/>
            <w:shd w:val="clear" w:color="auto" w:fill="auto"/>
            <w:noWrap/>
            <w:vAlign w:val="center"/>
          </w:tcPr>
          <w:p w14:paraId="282F6AB5" w14:textId="77777777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GAPDH</w:t>
            </w:r>
          </w:p>
        </w:tc>
        <w:tc>
          <w:tcPr>
            <w:tcW w:w="3457" w:type="dxa"/>
            <w:shd w:val="clear" w:color="auto" w:fill="auto"/>
            <w:noWrap/>
            <w:vAlign w:val="center"/>
          </w:tcPr>
          <w:p w14:paraId="3E1D64F7" w14:textId="2FDB4F3A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F: </w:t>
            </w:r>
            <w:r w:rsidR="00AA510B" w:rsidRPr="00AA51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GTCGGTGTGAACGGATTTG</w:t>
            </w:r>
          </w:p>
          <w:p w14:paraId="08B72EF3" w14:textId="6F82F0AA" w:rsidR="00426C20" w:rsidRPr="003B4BB1" w:rsidRDefault="00426C20" w:rsidP="00426C2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B4BB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R: </w:t>
            </w:r>
            <w:r w:rsidR="00AA510B" w:rsidRPr="00AA51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AGATGGTGATGGGCTTCCC</w:t>
            </w:r>
          </w:p>
        </w:tc>
        <w:tc>
          <w:tcPr>
            <w:tcW w:w="2071" w:type="dxa"/>
            <w:shd w:val="clear" w:color="auto" w:fill="auto"/>
            <w:noWrap/>
            <w:vAlign w:val="center"/>
          </w:tcPr>
          <w:p w14:paraId="7690E43C" w14:textId="77777777" w:rsidR="00426C20" w:rsidRPr="003B4BB1" w:rsidRDefault="00426C20" w:rsidP="00426C2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hyperlink r:id="rId12" w:tgtFrame="new_entrez" w:history="1">
              <w:r w:rsidRPr="003B4BB1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lang w:val="en-AU" w:eastAsia="en-AU"/>
                  <w14:ligatures w14:val="none"/>
                </w:rPr>
                <w:t>NM_008084.4</w:t>
              </w:r>
            </w:hyperlink>
          </w:p>
        </w:tc>
        <w:tc>
          <w:tcPr>
            <w:tcW w:w="2674" w:type="dxa"/>
            <w:vAlign w:val="center"/>
          </w:tcPr>
          <w:p w14:paraId="331FFF87" w14:textId="751EA5BF" w:rsidR="00426C20" w:rsidRDefault="00426C20" w:rsidP="00426C20">
            <w:pPr>
              <w:widowControl/>
              <w:jc w:val="center"/>
            </w:pPr>
            <w:hyperlink r:id="rId13" w:tgtFrame="new_entrez" w:history="1">
              <w:r w:rsidR="00AA510B">
                <w:rPr>
                  <w:rFonts w:ascii="Times New Roman" w:hAnsi="Times New Roman" w:cs="Times New Roman" w:hint="eastAsia"/>
                  <w:color w:val="000000"/>
                  <w:kern w:val="0"/>
                  <w:sz w:val="22"/>
                  <w:lang w:val="en-AU"/>
                  <w14:ligatures w14:val="none"/>
                </w:rPr>
                <w:t>216</w:t>
              </w:r>
            </w:hyperlink>
          </w:p>
        </w:tc>
      </w:tr>
    </w:tbl>
    <w:p w14:paraId="595E6158" w14:textId="5A9E6459" w:rsidR="00DD46E4" w:rsidRPr="003B4BB1" w:rsidRDefault="00DD46E4" w:rsidP="003B4BB1">
      <w:pPr>
        <w:widowControl/>
        <w:spacing w:line="360" w:lineRule="auto"/>
        <w:rPr>
          <w:rFonts w:ascii="Times New Roman" w:eastAsia="等线" w:hAnsi="Times New Roman" w:cs="Times New Roman"/>
          <w:szCs w:val="21"/>
          <w14:ligatures w14:val="none"/>
        </w:rPr>
      </w:pPr>
    </w:p>
    <w:sectPr w:rsidR="00DD46E4" w:rsidRPr="003B4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A65E8" w14:textId="77777777" w:rsidR="00577FA1" w:rsidRDefault="00577FA1" w:rsidP="003B4BB1">
      <w:r>
        <w:separator/>
      </w:r>
    </w:p>
  </w:endnote>
  <w:endnote w:type="continuationSeparator" w:id="0">
    <w:p w14:paraId="6136C136" w14:textId="77777777" w:rsidR="00577FA1" w:rsidRDefault="00577FA1" w:rsidP="003B4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83BE70" w14:textId="77777777" w:rsidR="00577FA1" w:rsidRDefault="00577FA1" w:rsidP="003B4BB1">
      <w:r>
        <w:separator/>
      </w:r>
    </w:p>
  </w:footnote>
  <w:footnote w:type="continuationSeparator" w:id="0">
    <w:p w14:paraId="304E243C" w14:textId="77777777" w:rsidR="00577FA1" w:rsidRDefault="00577FA1" w:rsidP="003B4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E4"/>
    <w:rsid w:val="003B4BB1"/>
    <w:rsid w:val="00426C20"/>
    <w:rsid w:val="00577FA1"/>
    <w:rsid w:val="005A72B0"/>
    <w:rsid w:val="00AA510B"/>
    <w:rsid w:val="00AC0D6B"/>
    <w:rsid w:val="00DB5579"/>
    <w:rsid w:val="00DD46E4"/>
    <w:rsid w:val="00EC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F3C23"/>
  <w15:chartTrackingRefBased/>
  <w15:docId w15:val="{FAE8304A-F339-4CD9-9411-570E2187E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B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B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283599739" TargetMode="External"/><Relationship Id="rId13" Type="http://schemas.openxmlformats.org/officeDocument/2006/relationships/hyperlink" Target="https://www.ncbi.nlm.nih.gov/entrez/viewer.fcgi?db=nucleotide&amp;id=229555803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347300347" TargetMode="External"/><Relationship Id="rId12" Type="http://schemas.openxmlformats.org/officeDocument/2006/relationships/hyperlink" Target="https://www.ncbi.nlm.nih.gov/entrez/viewer.fcgi?db=nucleotide&amp;id=22955580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347300347" TargetMode="External"/><Relationship Id="rId11" Type="http://schemas.openxmlformats.org/officeDocument/2006/relationships/hyperlink" Target="https://www.ncbi.nlm.nih.gov/entrez/viewer.fcgi?db=nucleotide&amp;id=2451183762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entrez/viewer.fcgi?db=nucleotide&amp;id=245118376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228359973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凡 姜</dc:creator>
  <cp:keywords/>
  <dc:description/>
  <cp:lastModifiedBy>小凡 姜</cp:lastModifiedBy>
  <cp:revision>3</cp:revision>
  <dcterms:created xsi:type="dcterms:W3CDTF">2024-05-26T12:39:00Z</dcterms:created>
  <dcterms:modified xsi:type="dcterms:W3CDTF">2024-07-09T03:44:00Z</dcterms:modified>
</cp:coreProperties>
</file>